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8EABF" w14:textId="2CD390D4" w:rsidR="00C26F08" w:rsidRPr="00D5404D" w:rsidRDefault="000214EB" w:rsidP="00D5404D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</w:t>
      </w:r>
      <w:r w:rsidR="00D5404D" w:rsidRPr="00D5404D">
        <w:rPr>
          <w:b/>
          <w:bCs/>
          <w:sz w:val="24"/>
          <w:szCs w:val="24"/>
        </w:rPr>
        <w:t>ositive correlation between 12 genes expression (CD86, C1QC, C1orf162, CTSS, FCER1G, FCGR2A, LAPTM5, MS4A7, SLC7A7, VSIG4, TLR8, and MS4A4A) and MS4A6A expression using the GEPIA database</w:t>
      </w:r>
    </w:p>
    <w:p w14:paraId="695AFED4" w14:textId="4B63A01A" w:rsidR="00D5404D" w:rsidRDefault="00D5404D">
      <w:r>
        <w:rPr>
          <w:noProof/>
        </w:rPr>
        <w:drawing>
          <wp:anchor distT="0" distB="0" distL="114300" distR="114300" simplePos="0" relativeHeight="251659264" behindDoc="0" locked="0" layoutInCell="1" allowOverlap="1" wp14:anchorId="1E19EBF8" wp14:editId="637E4A0E">
            <wp:simplePos x="0" y="0"/>
            <wp:positionH relativeFrom="column">
              <wp:posOffset>0</wp:posOffset>
            </wp:positionH>
            <wp:positionV relativeFrom="paragraph">
              <wp:posOffset>289560</wp:posOffset>
            </wp:positionV>
            <wp:extent cx="5686396" cy="6381750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396" cy="638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801E4C1" w14:textId="0BB19BC1" w:rsidR="00E725E7" w:rsidRPr="00E725E7" w:rsidRDefault="00E725E7" w:rsidP="00E725E7"/>
    <w:p w14:paraId="37B0F436" w14:textId="1A957ED5" w:rsidR="00E725E7" w:rsidRPr="00E725E7" w:rsidRDefault="00E725E7" w:rsidP="00E725E7"/>
    <w:p w14:paraId="2411801B" w14:textId="77777777" w:rsidR="009A4CA2" w:rsidRPr="00E725E7" w:rsidRDefault="009A4CA2" w:rsidP="00E725E7"/>
    <w:p w14:paraId="634CC6D8" w14:textId="11E21B2B" w:rsidR="00E725E7" w:rsidRPr="00847FAC" w:rsidRDefault="009A4CA2" w:rsidP="00847FAC">
      <w:pPr>
        <w:rPr>
          <w:rFonts w:cstheme="minorHAnsi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9410AC6" wp14:editId="0F86D57B">
            <wp:simplePos x="0" y="0"/>
            <wp:positionH relativeFrom="column">
              <wp:posOffset>589085</wp:posOffset>
            </wp:positionH>
            <wp:positionV relativeFrom="paragraph">
              <wp:posOffset>625903</wp:posOffset>
            </wp:positionV>
            <wp:extent cx="5125487" cy="7599252"/>
            <wp:effectExtent l="0" t="0" r="0" b="190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584" cy="761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A4CA2">
        <w:rPr>
          <w:rFonts w:cstheme="minorHAnsi"/>
          <w:b/>
          <w:bCs/>
          <w:sz w:val="24"/>
          <w:szCs w:val="24"/>
        </w:rPr>
        <w:t>Validation of positive correlation between seed nodes and their related lncRNAs using the GEPIA database</w:t>
      </w:r>
    </w:p>
    <w:p w14:paraId="1026180E" w14:textId="20759353" w:rsidR="00E725E7" w:rsidRPr="00E725E7" w:rsidRDefault="00E725E7" w:rsidP="00E725E7"/>
    <w:p w14:paraId="59A1A082" w14:textId="28976E66" w:rsidR="00E725E7" w:rsidRPr="00E725E7" w:rsidRDefault="00E725E7" w:rsidP="00E725E7"/>
    <w:p w14:paraId="54730A5B" w14:textId="5C6133F3" w:rsidR="00E725E7" w:rsidRPr="00E725E7" w:rsidRDefault="00E725E7" w:rsidP="00E725E7"/>
    <w:p w14:paraId="1812EAE4" w14:textId="28C9D8BD" w:rsidR="00E725E7" w:rsidRPr="00E725E7" w:rsidRDefault="00E725E7" w:rsidP="00E725E7"/>
    <w:p w14:paraId="628C8F11" w14:textId="45597929" w:rsidR="00E725E7" w:rsidRPr="00E725E7" w:rsidRDefault="00E725E7" w:rsidP="00E725E7"/>
    <w:p w14:paraId="1489E8A6" w14:textId="09AED81D" w:rsidR="00E725E7" w:rsidRPr="00E725E7" w:rsidRDefault="00E725E7" w:rsidP="00E725E7"/>
    <w:p w14:paraId="13A57FAB" w14:textId="4F1F8043" w:rsidR="00E725E7" w:rsidRPr="00E725E7" w:rsidRDefault="00E725E7" w:rsidP="00E725E7"/>
    <w:p w14:paraId="06886C93" w14:textId="3AB9FBE6" w:rsidR="00E725E7" w:rsidRPr="00E725E7" w:rsidRDefault="00E725E7" w:rsidP="00E725E7"/>
    <w:p w14:paraId="0C017EC0" w14:textId="30683736" w:rsidR="00E725E7" w:rsidRDefault="00E725E7" w:rsidP="00E725E7"/>
    <w:p w14:paraId="291AD395" w14:textId="0533C11E" w:rsidR="00E725E7" w:rsidRPr="00E725E7" w:rsidRDefault="00E725E7" w:rsidP="00E725E7"/>
    <w:p w14:paraId="2D84420A" w14:textId="45E63E91" w:rsidR="00E725E7" w:rsidRPr="00E725E7" w:rsidRDefault="00E725E7" w:rsidP="00E725E7"/>
    <w:p w14:paraId="2CFB1EB6" w14:textId="38D60462" w:rsidR="00E725E7" w:rsidRPr="00E725E7" w:rsidRDefault="00E725E7" w:rsidP="00E725E7"/>
    <w:p w14:paraId="0572FC65" w14:textId="27496B89" w:rsidR="00E725E7" w:rsidRPr="00E725E7" w:rsidRDefault="00E725E7" w:rsidP="00E725E7"/>
    <w:p w14:paraId="46AF2D21" w14:textId="496313F8" w:rsidR="00E725E7" w:rsidRPr="00E725E7" w:rsidRDefault="00E725E7" w:rsidP="00E725E7"/>
    <w:p w14:paraId="7901E7C8" w14:textId="5925E9ED" w:rsidR="00E725E7" w:rsidRDefault="00E725E7" w:rsidP="00E725E7"/>
    <w:p w14:paraId="1E8C161F" w14:textId="7F3961C0" w:rsidR="00E725E7" w:rsidRPr="00E725E7" w:rsidRDefault="00E725E7" w:rsidP="00E725E7">
      <w:pPr>
        <w:tabs>
          <w:tab w:val="left" w:pos="1038"/>
        </w:tabs>
      </w:pPr>
      <w:r>
        <w:tab/>
      </w:r>
    </w:p>
    <w:sectPr w:rsidR="00E725E7" w:rsidRPr="00E72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F08"/>
    <w:rsid w:val="000214EB"/>
    <w:rsid w:val="00847FAC"/>
    <w:rsid w:val="009A4CA2"/>
    <w:rsid w:val="00C26F08"/>
    <w:rsid w:val="00D5404D"/>
    <w:rsid w:val="00E7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C0AEB"/>
  <w15:chartTrackingRefBased/>
  <w15:docId w15:val="{8772D952-5DE9-4AD8-8552-4D5BE3E48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Science</dc:creator>
  <cp:keywords/>
  <dc:description/>
  <cp:lastModifiedBy>NeuroScience</cp:lastModifiedBy>
  <cp:revision>42</cp:revision>
  <dcterms:created xsi:type="dcterms:W3CDTF">2024-02-04T05:52:00Z</dcterms:created>
  <dcterms:modified xsi:type="dcterms:W3CDTF">2024-02-12T06:04:00Z</dcterms:modified>
</cp:coreProperties>
</file>